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33F" w:rsidRDefault="009263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2633F" w:rsidRDefault="008943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47919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="00A479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Statistically significant relationships (Spearman’s Rank correlations) between different gene parameters (n=12</w:t>
      </w:r>
      <w:r w:rsidR="000949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; </w:t>
      </w:r>
      <w:r w:rsidR="000949CD" w:rsidRPr="000949CD">
        <w:rPr>
          <w:rFonts w:ascii="Times New Roman" w:hAnsi="Times New Roman" w:cs="Times New Roman"/>
          <w:b/>
          <w:sz w:val="24"/>
          <w:szCs w:val="24"/>
          <w:lang w:val="en-GB"/>
        </w:rPr>
        <w:t>measurements of September</w:t>
      </w:r>
      <w:r w:rsidR="000949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012 and 2014</w:t>
      </w:r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), and between gene parameters</w:t>
      </w:r>
      <w:del w:id="0" w:author="kasutaja" w:date="2016-09-14T17:28:00Z">
        <w:r w:rsidR="00A47919" w:rsidRPr="0089432C" w:rsidDel="000E557B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 </w:delText>
        </w:r>
      </w:del>
      <w:r w:rsidR="000949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</w:t>
      </w:r>
      <w:r w:rsidR="000949CD" w:rsidRPr="000949CD">
        <w:rPr>
          <w:rFonts w:ascii="Times New Roman" w:hAnsi="Times New Roman" w:cs="Times New Roman"/>
          <w:b/>
          <w:sz w:val="24"/>
          <w:szCs w:val="24"/>
          <w:lang w:val="en-GB"/>
        </w:rPr>
        <w:t>measurements of September</w:t>
      </w:r>
      <w:r w:rsidR="000949C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012 and 2014) </w:t>
      </w:r>
      <w:r w:rsidR="00A47919" w:rsidRPr="0089432C">
        <w:rPr>
          <w:rFonts w:ascii="Times New Roman" w:hAnsi="Times New Roman" w:cs="Times New Roman"/>
          <w:b/>
          <w:sz w:val="24"/>
          <w:szCs w:val="24"/>
          <w:lang w:val="en-GB"/>
        </w:rPr>
        <w:t>and means of the study years vegetation periods` soil physical parameters as well as methane emissions (n=6 in all cases) in three layers of the studied soil groups.</w:t>
      </w:r>
      <w:bookmarkStart w:id="1" w:name="_GoBack"/>
      <w:bookmarkEnd w:id="1"/>
    </w:p>
    <w:tbl>
      <w:tblPr>
        <w:tblStyle w:val="TableGrid"/>
        <w:tblW w:w="10313" w:type="dxa"/>
        <w:tblLook w:val="04A0" w:firstRow="1" w:lastRow="0" w:firstColumn="1" w:lastColumn="0" w:noHBand="0" w:noVBand="1"/>
      </w:tblPr>
      <w:tblGrid>
        <w:gridCol w:w="846"/>
        <w:gridCol w:w="848"/>
        <w:gridCol w:w="1304"/>
        <w:gridCol w:w="271"/>
        <w:gridCol w:w="1014"/>
        <w:gridCol w:w="1018"/>
        <w:gridCol w:w="1016"/>
        <w:gridCol w:w="271"/>
        <w:gridCol w:w="1018"/>
        <w:gridCol w:w="1218"/>
        <w:gridCol w:w="271"/>
        <w:gridCol w:w="1218"/>
      </w:tblGrid>
      <w:tr w:rsidR="0092633F" w:rsidTr="00073757"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Soil group</w:t>
            </w:r>
          </w:p>
        </w:tc>
        <w:tc>
          <w:tcPr>
            <w:tcW w:w="84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Layer (cm)</w:t>
            </w:r>
          </w:p>
        </w:tc>
        <w:tc>
          <w:tcPr>
            <w:tcW w:w="1304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Gene parameters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 </w:t>
            </w:r>
          </w:p>
        </w:tc>
        <w:tc>
          <w:tcPr>
            <w:tcW w:w="3048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 Gene parameters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 </w:t>
            </w:r>
          </w:p>
        </w:tc>
        <w:tc>
          <w:tcPr>
            <w:tcW w:w="2236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Physical parameters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1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>C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  <w:lang w:val="en-GB" w:eastAsia="et-EE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 w:eastAsia="et-EE"/>
              </w:rPr>
              <w:t xml:space="preserve"> emission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01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0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SoilT</w:t>
            </w:r>
            <w:proofErr w:type="spellEnd"/>
          </w:p>
        </w:tc>
        <w:tc>
          <w:tcPr>
            <w:tcW w:w="12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WT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21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UC</w:t>
            </w:r>
          </w:p>
        </w:tc>
        <w:tc>
          <w:tcPr>
            <w:tcW w:w="84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64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4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64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4*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72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59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9*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UF</w:t>
            </w:r>
          </w:p>
        </w:tc>
        <w:tc>
          <w:tcPr>
            <w:tcW w:w="84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71**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73**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65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4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59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59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68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77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69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PC</w:t>
            </w:r>
          </w:p>
        </w:tc>
        <w:tc>
          <w:tcPr>
            <w:tcW w:w="84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76**</w:t>
            </w: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0*</w:t>
            </w: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9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66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1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3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58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9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4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9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76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2**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PF </w:t>
            </w:r>
          </w:p>
        </w:tc>
        <w:tc>
          <w:tcPr>
            <w:tcW w:w="848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9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73**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3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83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lang w:val="en-GB" w:eastAsia="et-EE"/>
              </w:rPr>
              <w:t>0.94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Bact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59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40</w:t>
            </w:r>
            <w:r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60</w:t>
            </w:r>
          </w:p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Arch%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4**</w:t>
            </w: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76**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</w:tr>
      <w:tr w:rsidR="0092633F" w:rsidTr="00073757">
        <w:tc>
          <w:tcPr>
            <w:tcW w:w="846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84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92633F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mc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%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–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83*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−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0.94**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92633F" w:rsidRDefault="00A4791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t-EE"/>
              </w:rPr>
              <w:t> </w:t>
            </w:r>
          </w:p>
        </w:tc>
      </w:tr>
    </w:tbl>
    <w:p w:rsidR="00CD2269" w:rsidRPr="00CD2269" w:rsidRDefault="000737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UC, uncultivated control soils; UF, uncultivated fertilised soils; PC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Phala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ultivated control soils; PF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Phalari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ultivated fertilised soils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Bac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bacterial 16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ene abundance; Arch, archaeal 16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RN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gene abundance; Arch%, archaeal proportion in prokaryotes community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c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c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bundance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c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%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GB"/>
        </w:rPr>
        <w:t>mcr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roportion in archaeal community;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oil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, soil temperature; WT, groundwater depth. Dash (–) denotes “not tested”.</w:t>
      </w:r>
    </w:p>
    <w:p w:rsidR="0092633F" w:rsidRPr="00073757" w:rsidRDefault="00A4791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3757">
        <w:rPr>
          <w:rFonts w:ascii="Times New Roman" w:hAnsi="Times New Roman" w:cs="Times New Roman"/>
          <w:sz w:val="24"/>
          <w:szCs w:val="24"/>
          <w:lang w:val="en-GB"/>
        </w:rPr>
        <w:t>* – p ˂ 0.05; ** – p ˂ 0.01; *** – p ˂ 0.001</w:t>
      </w:r>
    </w:p>
    <w:p w:rsidR="0092633F" w:rsidRDefault="009263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92633F" w:rsidRDefault="009263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92633F">
      <w:footerReference w:type="default" r:id="rId8"/>
      <w:pgSz w:w="11906" w:h="16838"/>
      <w:pgMar w:top="720" w:right="720" w:bottom="765" w:left="720" w:header="0" w:footer="708" w:gutter="0"/>
      <w:cols w:space="708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B3F" w:rsidRDefault="00B52B3F">
      <w:pPr>
        <w:spacing w:after="0" w:line="240" w:lineRule="auto"/>
      </w:pPr>
      <w:r>
        <w:separator/>
      </w:r>
    </w:p>
  </w:endnote>
  <w:endnote w:type="continuationSeparator" w:id="0">
    <w:p w:rsidR="00B52B3F" w:rsidRDefault="00B52B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14AF" w:rsidRDefault="00FD14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B3F" w:rsidRDefault="00B52B3F">
      <w:pPr>
        <w:spacing w:after="0" w:line="240" w:lineRule="auto"/>
      </w:pPr>
      <w:r>
        <w:separator/>
      </w:r>
    </w:p>
  </w:footnote>
  <w:footnote w:type="continuationSeparator" w:id="0">
    <w:p w:rsidR="00B52B3F" w:rsidRDefault="00B52B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33F"/>
    <w:rsid w:val="00027CB2"/>
    <w:rsid w:val="00052E59"/>
    <w:rsid w:val="00073757"/>
    <w:rsid w:val="00076F52"/>
    <w:rsid w:val="000949CD"/>
    <w:rsid w:val="000E557B"/>
    <w:rsid w:val="001B068A"/>
    <w:rsid w:val="001B43DE"/>
    <w:rsid w:val="001D4682"/>
    <w:rsid w:val="001F0915"/>
    <w:rsid w:val="00216741"/>
    <w:rsid w:val="0023341C"/>
    <w:rsid w:val="00237D90"/>
    <w:rsid w:val="002618AB"/>
    <w:rsid w:val="00270FC3"/>
    <w:rsid w:val="00285496"/>
    <w:rsid w:val="002D6F46"/>
    <w:rsid w:val="002D7101"/>
    <w:rsid w:val="00304DDB"/>
    <w:rsid w:val="003D5CD6"/>
    <w:rsid w:val="004535CD"/>
    <w:rsid w:val="004578C5"/>
    <w:rsid w:val="004A52C2"/>
    <w:rsid w:val="004A5421"/>
    <w:rsid w:val="005075B6"/>
    <w:rsid w:val="0054562C"/>
    <w:rsid w:val="005648EA"/>
    <w:rsid w:val="005739D3"/>
    <w:rsid w:val="005F03F1"/>
    <w:rsid w:val="0063576F"/>
    <w:rsid w:val="006457ED"/>
    <w:rsid w:val="006E7D72"/>
    <w:rsid w:val="007040E8"/>
    <w:rsid w:val="00707E01"/>
    <w:rsid w:val="00767B77"/>
    <w:rsid w:val="00782EB9"/>
    <w:rsid w:val="007D0C98"/>
    <w:rsid w:val="007D4458"/>
    <w:rsid w:val="007F16F6"/>
    <w:rsid w:val="00827F39"/>
    <w:rsid w:val="0086041E"/>
    <w:rsid w:val="0089432C"/>
    <w:rsid w:val="008A6A23"/>
    <w:rsid w:val="008A7638"/>
    <w:rsid w:val="008B7CCF"/>
    <w:rsid w:val="008E724A"/>
    <w:rsid w:val="008F3466"/>
    <w:rsid w:val="00906060"/>
    <w:rsid w:val="0092633F"/>
    <w:rsid w:val="009E2341"/>
    <w:rsid w:val="009F2240"/>
    <w:rsid w:val="00A40259"/>
    <w:rsid w:val="00A47919"/>
    <w:rsid w:val="00A73DE3"/>
    <w:rsid w:val="00AA7437"/>
    <w:rsid w:val="00AB1E76"/>
    <w:rsid w:val="00AD2C7B"/>
    <w:rsid w:val="00AD7106"/>
    <w:rsid w:val="00AF59A6"/>
    <w:rsid w:val="00B52B3F"/>
    <w:rsid w:val="00B618A4"/>
    <w:rsid w:val="00B740BF"/>
    <w:rsid w:val="00BD7DA0"/>
    <w:rsid w:val="00C43EEE"/>
    <w:rsid w:val="00CC49E1"/>
    <w:rsid w:val="00CD2269"/>
    <w:rsid w:val="00CE4F2F"/>
    <w:rsid w:val="00D021B5"/>
    <w:rsid w:val="00D1353E"/>
    <w:rsid w:val="00D7512A"/>
    <w:rsid w:val="00DB2A4F"/>
    <w:rsid w:val="00DB6F28"/>
    <w:rsid w:val="00DF478F"/>
    <w:rsid w:val="00DF5274"/>
    <w:rsid w:val="00E13D33"/>
    <w:rsid w:val="00E40C04"/>
    <w:rsid w:val="00E90F0B"/>
    <w:rsid w:val="00EA1FE5"/>
    <w:rsid w:val="00ED03AD"/>
    <w:rsid w:val="00ED139B"/>
    <w:rsid w:val="00F265E0"/>
    <w:rsid w:val="00FA193E"/>
    <w:rsid w:val="00FA1AC2"/>
    <w:rsid w:val="00FA2F09"/>
    <w:rsid w:val="00FC76D4"/>
    <w:rsid w:val="00FD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2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4C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172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217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172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E206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06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05352F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4C2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2172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217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2F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1B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C2A"/>
    <w:pPr>
      <w:spacing w:after="2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14C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2172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2172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21728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E206D"/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E206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05352F"/>
  </w:style>
  <w:style w:type="paragraph" w:customStyle="1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14C2A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2172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C217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E206D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B72F4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21B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35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CD54CA-6EDE-4DC0-A64D-DD00A5BA7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0</TotalTime>
  <Pages>1</Pages>
  <Words>298</Words>
  <Characters>173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utaja</dc:creator>
  <cp:lastModifiedBy>kasutaja</cp:lastModifiedBy>
  <cp:revision>241</cp:revision>
  <cp:lastPrinted>2016-05-31T13:51:00Z</cp:lastPrinted>
  <dcterms:created xsi:type="dcterms:W3CDTF">2015-10-27T15:15:00Z</dcterms:created>
  <dcterms:modified xsi:type="dcterms:W3CDTF">2016-09-14T14:3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Microsoft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